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0D973" w14:textId="3EEC790E" w:rsidR="00B95E78" w:rsidRDefault="00B95E78">
      <w:pPr>
        <w:rPr>
          <w:b/>
          <w:bCs/>
        </w:rPr>
      </w:pPr>
      <w:r w:rsidRPr="00B95E78">
        <w:rPr>
          <w:b/>
          <w:bCs/>
        </w:rPr>
        <w:t>Online Annex 3: Detailed results for symptoms of mental disorders, by gender and previous mental health diagnosis status</w:t>
      </w:r>
    </w:p>
    <w:p w14:paraId="10ECF650" w14:textId="6DB227F0" w:rsidR="00B95E78" w:rsidRDefault="00B95E78"/>
    <w:p w14:paraId="66B309F6" w14:textId="7D92123B" w:rsidR="00B95E78" w:rsidRDefault="00B95E78"/>
    <w:tbl>
      <w:tblPr>
        <w:tblW w:w="12408" w:type="dxa"/>
        <w:tblLook w:val="04A0" w:firstRow="1" w:lastRow="0" w:firstColumn="1" w:lastColumn="0" w:noHBand="0" w:noVBand="1"/>
      </w:tblPr>
      <w:tblGrid>
        <w:gridCol w:w="4300"/>
        <w:gridCol w:w="581"/>
        <w:gridCol w:w="764"/>
        <w:gridCol w:w="1298"/>
        <w:gridCol w:w="1068"/>
        <w:gridCol w:w="300"/>
        <w:gridCol w:w="698"/>
        <w:gridCol w:w="1022"/>
        <w:gridCol w:w="1309"/>
        <w:gridCol w:w="1068"/>
      </w:tblGrid>
      <w:tr w:rsidR="004271F6" w:rsidRPr="00B95E78" w14:paraId="301540EC" w14:textId="77777777" w:rsidTr="00A17FD4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FA2" w14:textId="77777777" w:rsidR="004271F6" w:rsidRPr="00B95E78" w:rsidRDefault="004271F6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ntal Disorder</w:t>
            </w: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scoring cut-offs)</w:t>
            </w:r>
          </w:p>
        </w:tc>
        <w:tc>
          <w:tcPr>
            <w:tcW w:w="37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8729" w14:textId="2D0A7EAB" w:rsidR="004271F6" w:rsidRPr="00B95E78" w:rsidRDefault="004271F6" w:rsidP="00427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men (N=180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64B" w14:textId="77777777" w:rsidR="004271F6" w:rsidRPr="00B95E78" w:rsidRDefault="004271F6" w:rsidP="00427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0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E893" w14:textId="0274C51A" w:rsidR="004271F6" w:rsidRPr="00B95E78" w:rsidRDefault="004271F6" w:rsidP="004271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n (N=281)</w:t>
            </w:r>
          </w:p>
        </w:tc>
      </w:tr>
      <w:tr w:rsidR="00B95E78" w:rsidRPr="00B95E78" w14:paraId="5F46B4DF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5867" w14:textId="77777777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49E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E3C7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151F" w14:textId="77777777" w:rsidR="00B95E78" w:rsidRPr="00B95E78" w:rsidRDefault="00B95E78" w:rsidP="00B95E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95% Conf.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1936" w14:textId="77777777" w:rsidR="00B95E78" w:rsidRPr="00B95E78" w:rsidRDefault="00B95E78" w:rsidP="00B95E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al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305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E55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597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93FB" w14:textId="77777777" w:rsidR="00B95E78" w:rsidRPr="00B95E78" w:rsidRDefault="00B95E78" w:rsidP="00B95E7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95% Conf.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4D0B1" w14:textId="77777777" w:rsidR="00B95E78" w:rsidRPr="00B95E78" w:rsidRDefault="00B95E78" w:rsidP="004271F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val]</w:t>
            </w:r>
          </w:p>
        </w:tc>
      </w:tr>
      <w:tr w:rsidR="00B95E78" w:rsidRPr="00B95E78" w14:paraId="68552755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D0C" w14:textId="4EE9E102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xiety sympto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GAD-7)</w:t>
            </w: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8917" w14:textId="77777777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0822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C7C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A5C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B90B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ADF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F89D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370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8D1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5E78" w:rsidRPr="00B95E78" w14:paraId="3FB7E3D2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491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inimal (0-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BC9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63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7.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BE7" w14:textId="7A12A186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5.4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5F1" w14:textId="39848F01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9.89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AC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1017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CD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7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1E6" w14:textId="4BE82C83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1.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3D6" w14:textId="25008119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53.20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7001CE62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948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ild (5-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8867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89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8.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1A7" w14:textId="37CB98C7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6.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860" w14:textId="57DFA332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0.73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A5E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CC7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35F5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1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5C5" w14:textId="366E98C9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6.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ABD" w14:textId="1F6557F4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7.37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5C825897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6AD5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oderate (10-1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3025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8D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5.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6985" w14:textId="18B0D0F4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4.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13E" w14:textId="7D3AE7E8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7.53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DC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4A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D25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4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0B0" w14:textId="606FA735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0.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4E9" w14:textId="0DEBE424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9.24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3175CC7D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2EB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Severe (15-2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0B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19E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.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045" w14:textId="524CDF21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.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0B0" w14:textId="5E083DE2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9.49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D9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9E0B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8F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136F" w14:textId="3E2D06EE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A05" w14:textId="2D9BEAE8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9.96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70AD8E04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9382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n anxiety score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8944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188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15A" w14:textId="6A18E18F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4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674" w14:textId="5DB75A18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94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4B66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A41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D0E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9D4" w14:textId="1F8B4D9B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863" w14:textId="518F981A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47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</w:tr>
      <w:tr w:rsidR="00B95E78" w:rsidRPr="00B95E78" w14:paraId="298517C7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98D" w14:textId="6A2C87D5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e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HQ-9)</w:t>
            </w: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17DA" w14:textId="77777777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FA09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E37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60BE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DEB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627F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589C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488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9C6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5E78" w:rsidRPr="00B95E78" w14:paraId="24830F5A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5A1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inimal (0-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F79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5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AE7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2.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AF3" w14:textId="57920C5B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0.8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CFDB" w14:textId="30418C7D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5.19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DC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636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449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6.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D1C" w14:textId="547B76D9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1.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AA61" w14:textId="0CCB04C6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2.47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72E72714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A771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ild (5-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948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A3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6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A72B" w14:textId="18F0DDFF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4.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ED65" w14:textId="26CA0C2B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8.94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E2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20C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35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8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363" w14:textId="1D0B45A4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2.5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892" w14:textId="6382E5E9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3.92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0C82B4CA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1364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oderate (10-1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72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6A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7.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B62" w14:textId="6B81386E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5.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538" w14:textId="6B0E8325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8.85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E48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14D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653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3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CD4" w14:textId="5B09ABA8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0.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893" w14:textId="2FBB0E83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8.46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4B6DDE6F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481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Moderately severe (15-1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6866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1276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.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E0A7" w14:textId="575EC806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7.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1D1" w14:textId="2FE4794E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9.84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8F2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96E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0C3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7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D79" w14:textId="6019DB94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.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37C" w14:textId="36287C86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1.21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0559DA2B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F9D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Severe (20-2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B5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519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.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F87" w14:textId="6A2C75F4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E98" w14:textId="1426CF1E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5.90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AD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CE0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99D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A74" w14:textId="2FF4DEF3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0D6" w14:textId="4A3DFEB7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6.95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596B8745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4E7A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Mean depression score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9AA0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313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FEB" w14:textId="46B6016F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5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96B" w14:textId="158B1810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.03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8B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2854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A09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E48" w14:textId="33251073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3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965" w14:textId="47618ABF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71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</w:tr>
      <w:tr w:rsidR="00B95E78" w:rsidRPr="00B95E78" w14:paraId="3E2CC470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905" w14:textId="6DA546F1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TS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ITQ)</w:t>
            </w: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E52" w14:textId="77777777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0E6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A9E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C8AD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8769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D02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4DB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1D7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C5C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5E78" w:rsidRPr="00B95E78" w14:paraId="3A3D891D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D4F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PTSD symptoms*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A9E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752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1.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B71" w14:textId="4F61D976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0.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944" w14:textId="0ADB2E47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3.28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26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89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C74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2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46A" w14:textId="48B3C1F8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.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D2B" w14:textId="04149A2E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16.34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72AFA648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3BE" w14:textId="03BCF342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ment Disord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ADNM-8)</w:t>
            </w:r>
            <w:r w:rsidRPr="00B95E7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16E" w14:textId="77777777" w:rsidR="00B95E78" w:rsidRPr="00B95E78" w:rsidRDefault="00B95E78" w:rsidP="00B95E78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7E6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FB59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967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665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073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B04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6C2" w14:textId="77777777" w:rsidR="00B95E78" w:rsidRPr="00B95E78" w:rsidRDefault="00B95E78" w:rsidP="00B95E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F40F" w14:textId="77777777" w:rsidR="00B95E78" w:rsidRPr="00B95E78" w:rsidRDefault="00B95E78" w:rsidP="00427EA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5E78" w:rsidRPr="00B95E78" w14:paraId="01B39520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1942" w14:textId="77777777" w:rsidR="00B95E78" w:rsidRPr="00B95E78" w:rsidRDefault="00B95E78" w:rsidP="00B95E7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Adjustment disorder symptoms (18.5-3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19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7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6FAA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0.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1B9" w14:textId="77E07169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8.4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E70" w14:textId="125CBD69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43.00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C6C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DFD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C2F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0.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28C7" w14:textId="3AD43266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25.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51A" w14:textId="256B938E" w:rsidR="00B95E78" w:rsidRPr="00B95E78" w:rsidRDefault="00B95E78" w:rsidP="00427EA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color w:val="000000"/>
                <w:lang w:eastAsia="en-GB"/>
              </w:rPr>
              <w:t>36.63</w:t>
            </w:r>
            <w:r w:rsidR="00427EA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</w:tr>
      <w:tr w:rsidR="00B95E78" w:rsidRPr="00B95E78" w14:paraId="1326AFEF" w14:textId="77777777" w:rsidTr="00B95E78">
        <w:trPr>
          <w:trHeight w:val="320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9576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an adjustment disorder scor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A97C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CDD1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8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A79C" w14:textId="786BB869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5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FFF5" w14:textId="578E8A4E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.10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569D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7B36" w14:textId="77777777" w:rsidR="00B95E78" w:rsidRPr="00B95E78" w:rsidRDefault="00B95E78" w:rsidP="00B95E7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869B" w14:textId="77777777" w:rsidR="00B95E78" w:rsidRPr="00B95E78" w:rsidRDefault="00B95E78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C6CB" w14:textId="799E4B18" w:rsidR="00B95E78" w:rsidRPr="00B95E78" w:rsidRDefault="00427EAF" w:rsidP="00B95E7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</w:t>
            </w:r>
            <w:r w:rsidR="00B95E78"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5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;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3576" w14:textId="2B0874F2" w:rsidR="00B95E78" w:rsidRPr="00B95E78" w:rsidRDefault="00B95E78" w:rsidP="00427EA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95E7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95</w:t>
            </w:r>
            <w:r w:rsidR="00427EA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]</w:t>
            </w:r>
          </w:p>
        </w:tc>
      </w:tr>
    </w:tbl>
    <w:p w14:paraId="67D268E7" w14:textId="77777777" w:rsidR="00B95E78" w:rsidRPr="00B95E78" w:rsidRDefault="00B95E78"/>
    <w:p w14:paraId="041DD5F5" w14:textId="07A5C903" w:rsidR="00B95E78" w:rsidRDefault="00B95E78"/>
    <w:p w14:paraId="7E1D239F" w14:textId="77777777" w:rsidR="00B95E78" w:rsidRDefault="00B95E78"/>
    <w:p w14:paraId="0A69FB92" w14:textId="77777777" w:rsidR="00B95E78" w:rsidRDefault="00B95E78"/>
    <w:sectPr w:rsidR="00B95E78" w:rsidSect="00B95E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78"/>
    <w:rsid w:val="000C4010"/>
    <w:rsid w:val="001A277B"/>
    <w:rsid w:val="00237979"/>
    <w:rsid w:val="002D67A3"/>
    <w:rsid w:val="00336139"/>
    <w:rsid w:val="003C5540"/>
    <w:rsid w:val="004271F6"/>
    <w:rsid w:val="00427EAF"/>
    <w:rsid w:val="004B4CB9"/>
    <w:rsid w:val="00550AFC"/>
    <w:rsid w:val="00624914"/>
    <w:rsid w:val="00630877"/>
    <w:rsid w:val="00667123"/>
    <w:rsid w:val="0068192A"/>
    <w:rsid w:val="006B602D"/>
    <w:rsid w:val="007431FC"/>
    <w:rsid w:val="007A7EE6"/>
    <w:rsid w:val="0090467E"/>
    <w:rsid w:val="00A218A5"/>
    <w:rsid w:val="00B95E78"/>
    <w:rsid w:val="00C1087E"/>
    <w:rsid w:val="00C629F2"/>
    <w:rsid w:val="00D13EA5"/>
    <w:rsid w:val="00D34873"/>
    <w:rsid w:val="00DA5C8B"/>
    <w:rsid w:val="00E35F18"/>
    <w:rsid w:val="00E87227"/>
    <w:rsid w:val="00F37206"/>
    <w:rsid w:val="00FA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8ECD8"/>
  <w15:chartTrackingRefBased/>
  <w15:docId w15:val="{C4A347C3-71EF-1D45-BDB9-925F4098B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1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67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d Roberts</dc:creator>
  <cp:keywords/>
  <dc:description/>
  <cp:lastModifiedBy>Bayard Roberts</cp:lastModifiedBy>
  <cp:revision>3</cp:revision>
  <dcterms:created xsi:type="dcterms:W3CDTF">2020-08-03T05:59:00Z</dcterms:created>
  <dcterms:modified xsi:type="dcterms:W3CDTF">2020-08-03T06:07:00Z</dcterms:modified>
</cp:coreProperties>
</file>